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554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7"/>
        <w:gridCol w:w="930"/>
        <w:gridCol w:w="1938"/>
        <w:gridCol w:w="1256"/>
      </w:tblGrid>
      <w:tr w:rsidR="008730C9" w:rsidRPr="008730C9" w:rsidTr="003D1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1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203E0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</w:t>
            </w:r>
            <w:r w:rsidR="00203E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bookmarkStart w:id="0" w:name="_GoBack"/>
            <w:bookmarkEnd w:id="0"/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Multivariate Cox Regression Analysis of MMPs for survival in CGGA dataset.</w:t>
            </w:r>
          </w:p>
        </w:tc>
      </w:tr>
      <w:tr w:rsidR="008730C9" w:rsidRPr="008730C9" w:rsidTr="003D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8730C9" w:rsidRPr="008730C9" w:rsidTr="003D17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E432AE" w:rsidRDefault="008730C9" w:rsidP="003D170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 w:val="22"/>
              </w:rPr>
            </w:pPr>
            <w:r w:rsidRPr="00E43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MMP9 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5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4-1.70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30C9" w:rsidRPr="008730C9" w:rsidTr="003D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8730C9" w:rsidRPr="00E432AE" w:rsidRDefault="008730C9" w:rsidP="003D170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 w:val="22"/>
              </w:rPr>
            </w:pPr>
            <w:r w:rsidRPr="00E43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MMP1 </w:t>
            </w:r>
          </w:p>
        </w:tc>
        <w:tc>
          <w:tcPr>
            <w:tcW w:w="930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8</w:t>
            </w:r>
          </w:p>
        </w:tc>
        <w:tc>
          <w:tcPr>
            <w:tcW w:w="1938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-1.383</w:t>
            </w: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</w:t>
            </w:r>
          </w:p>
        </w:tc>
      </w:tr>
      <w:tr w:rsidR="008730C9" w:rsidRPr="008730C9" w:rsidTr="003D17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8730C9" w:rsidRPr="00E432AE" w:rsidRDefault="008730C9" w:rsidP="003D170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 w:val="22"/>
              </w:rPr>
            </w:pPr>
            <w:r w:rsidRPr="00E43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MMP19 </w:t>
            </w:r>
          </w:p>
        </w:tc>
        <w:tc>
          <w:tcPr>
            <w:tcW w:w="930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1938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-1.334</w:t>
            </w: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</w:t>
            </w:r>
          </w:p>
        </w:tc>
      </w:tr>
      <w:tr w:rsidR="008730C9" w:rsidRPr="008730C9" w:rsidTr="003D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8730C9" w:rsidRPr="00E432AE" w:rsidRDefault="008730C9" w:rsidP="003D170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 w:val="22"/>
              </w:rPr>
            </w:pPr>
            <w:r w:rsidRPr="00E43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MMP7 </w:t>
            </w:r>
          </w:p>
        </w:tc>
        <w:tc>
          <w:tcPr>
            <w:tcW w:w="930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2</w:t>
            </w:r>
          </w:p>
        </w:tc>
        <w:tc>
          <w:tcPr>
            <w:tcW w:w="1938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-1.213</w:t>
            </w: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8730C9" w:rsidRPr="008730C9" w:rsidTr="003D17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8730C9" w:rsidRPr="00E432AE" w:rsidRDefault="008730C9" w:rsidP="003D170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 w:val="22"/>
              </w:rPr>
            </w:pPr>
            <w:r w:rsidRPr="00E43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MMP28 </w:t>
            </w:r>
          </w:p>
        </w:tc>
        <w:tc>
          <w:tcPr>
            <w:tcW w:w="930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1938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-1.073</w:t>
            </w: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8730C9" w:rsidRPr="008730C9" w:rsidTr="003D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E432AE" w:rsidRDefault="008730C9" w:rsidP="003D170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color w:val="000000"/>
                <w:kern w:val="0"/>
                <w:sz w:val="22"/>
              </w:rPr>
            </w:pPr>
            <w:r w:rsidRPr="00E43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MMP11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1-0.977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730C9" w:rsidRPr="008730C9" w:rsidRDefault="008730C9" w:rsidP="003D17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0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3D1700" w:rsidTr="003F5966">
        <w:tblPrEx>
          <w:tblBorders>
            <w:top w:val="single" w:sz="4" w:space="0" w:color="auto"/>
            <w:bottom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1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4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3D1700" w:rsidRDefault="003D1700" w:rsidP="003D1700"/>
        </w:tc>
      </w:tr>
    </w:tbl>
    <w:p w:rsidR="004C36DE" w:rsidRDefault="004C36DE"/>
    <w:sectPr w:rsidR="004C3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1933" w:rsidRDefault="00F31933" w:rsidP="003D1700">
      <w:r>
        <w:separator/>
      </w:r>
    </w:p>
  </w:endnote>
  <w:endnote w:type="continuationSeparator" w:id="0">
    <w:p w:rsidR="00F31933" w:rsidRDefault="00F31933" w:rsidP="003D1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1933" w:rsidRDefault="00F31933" w:rsidP="003D1700">
      <w:r>
        <w:separator/>
      </w:r>
    </w:p>
  </w:footnote>
  <w:footnote w:type="continuationSeparator" w:id="0">
    <w:p w:rsidR="00F31933" w:rsidRDefault="00F31933" w:rsidP="003D1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A0A"/>
    <w:rsid w:val="000A3991"/>
    <w:rsid w:val="00143A0A"/>
    <w:rsid w:val="00203E02"/>
    <w:rsid w:val="003D1700"/>
    <w:rsid w:val="003F5966"/>
    <w:rsid w:val="004C36DE"/>
    <w:rsid w:val="008730C9"/>
    <w:rsid w:val="00947F0D"/>
    <w:rsid w:val="00E432AE"/>
    <w:rsid w:val="00F3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0E1D6"/>
  <w15:docId w15:val="{06672D6A-7ECC-47DA-A79B-638EE54B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7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700"/>
    <w:rPr>
      <w:sz w:val="18"/>
      <w:szCs w:val="18"/>
    </w:rPr>
  </w:style>
  <w:style w:type="table" w:styleId="a7">
    <w:name w:val="Light Shading"/>
    <w:basedOn w:val="a1"/>
    <w:uiPriority w:val="60"/>
    <w:rsid w:val="003D17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18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nquan Cai</cp:lastModifiedBy>
  <cp:revision>6</cp:revision>
  <dcterms:created xsi:type="dcterms:W3CDTF">2015-05-19T06:44:00Z</dcterms:created>
  <dcterms:modified xsi:type="dcterms:W3CDTF">2016-01-25T01:39:00Z</dcterms:modified>
</cp:coreProperties>
</file>